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B9ED5" w14:textId="26083DFC" w:rsidR="0066661E" w:rsidRDefault="0066661E">
      <w:bookmarkStart w:id="0" w:name="_Hlk130199281"/>
      <w:bookmarkStart w:id="1" w:name="_Hlk130199310"/>
      <w:r w:rsidRPr="0066661E">
        <w:rPr>
          <w:b/>
          <w:bCs/>
        </w:rPr>
        <w:t xml:space="preserve">Supplementary </w:t>
      </w:r>
      <w:r w:rsidR="00DF1CD6">
        <w:rPr>
          <w:b/>
          <w:bCs/>
        </w:rPr>
        <w:t>1</w:t>
      </w:r>
      <w:r w:rsidRPr="0066661E">
        <w:rPr>
          <w:b/>
          <w:bCs/>
        </w:rPr>
        <w:t>.</w:t>
      </w:r>
      <w:bookmarkEnd w:id="0"/>
      <w:r w:rsidRPr="0066661E">
        <w:t xml:space="preserve"> S</w:t>
      </w:r>
      <w:r>
        <w:t>ummar</w:t>
      </w:r>
      <w:r w:rsidR="00DA03EB">
        <w:t>y of</w:t>
      </w:r>
      <w:r w:rsidRPr="0066661E">
        <w:t xml:space="preserve"> the case number in each </w:t>
      </w:r>
      <w:r>
        <w:t xml:space="preserve">bioinformatic and immunohistochemistry </w:t>
      </w:r>
      <w:r w:rsidRPr="0066661E">
        <w:t>analys</w:t>
      </w:r>
      <w:r w:rsidR="00DA03EB">
        <w:t>i</w:t>
      </w:r>
      <w:r w:rsidRPr="0066661E">
        <w:t>s</w:t>
      </w:r>
    </w:p>
    <w:bookmarkEnd w:id="1"/>
    <w:p w14:paraId="5C28ED7A" w14:textId="77777777" w:rsidR="00F16F3D" w:rsidRDefault="00F16F3D">
      <w:pPr>
        <w:rPr>
          <w:b/>
          <w:bCs/>
          <w:u w:val="single"/>
        </w:rPr>
      </w:pPr>
    </w:p>
    <w:p w14:paraId="1974B083" w14:textId="125413B6" w:rsidR="00AD20D9" w:rsidRPr="00CF33CA" w:rsidRDefault="002314A7" w:rsidP="00112248">
      <w:bookmarkStart w:id="2" w:name="_Hlk130141462"/>
      <w:r w:rsidRPr="00320E7A">
        <w:rPr>
          <w:b/>
          <w:bCs/>
        </w:rPr>
        <w:t xml:space="preserve">A. </w:t>
      </w:r>
      <w:bookmarkEnd w:id="2"/>
      <w:r w:rsidR="00CF33CA" w:rsidRPr="00CF33CA">
        <w:t>The primary mRNA analyses for this project utilized independent samples downloaded from the TCGA</w:t>
      </w:r>
      <w:r w:rsidR="00CF33CA">
        <w:t xml:space="preserve"> (</w:t>
      </w:r>
      <w:r w:rsidR="00CF33CA" w:rsidRPr="00CF33CA">
        <w:t>for</w:t>
      </w:r>
      <w:r w:rsidR="00CF33CA" w:rsidRPr="00CF33CA">
        <w:rPr>
          <w:b/>
          <w:bCs/>
        </w:rPr>
        <w:t xml:space="preserve"> Figure 1</w:t>
      </w:r>
      <w:r w:rsidR="00CF33CA" w:rsidRPr="00CF33CA">
        <w:t xml:space="preserve">, </w:t>
      </w:r>
      <w:r w:rsidR="00CF33CA" w:rsidRPr="00CF33CA">
        <w:rPr>
          <w:b/>
          <w:bCs/>
        </w:rPr>
        <w:t>Figure 3</w:t>
      </w:r>
      <w:r w:rsidR="00CF33CA" w:rsidRPr="00CF33CA">
        <w:t xml:space="preserve">, </w:t>
      </w:r>
      <w:r w:rsidR="00CF33CA" w:rsidRPr="00CF33CA">
        <w:rPr>
          <w:b/>
          <w:bCs/>
        </w:rPr>
        <w:t>Figure 4</w:t>
      </w:r>
      <w:r w:rsidR="00CF33CA" w:rsidRPr="00CF33CA">
        <w:t xml:space="preserve">, and </w:t>
      </w:r>
      <w:r w:rsidR="00CF33CA" w:rsidRPr="00CF33CA">
        <w:rPr>
          <w:b/>
          <w:bCs/>
        </w:rPr>
        <w:t>Figure 8</w:t>
      </w:r>
      <w:r w:rsidR="00CF33CA">
        <w:t>)</w:t>
      </w:r>
      <w:r w:rsidR="00CF33CA" w:rsidRPr="00CF33CA">
        <w:t xml:space="preserve">. Raw data can be accessed at </w:t>
      </w:r>
      <w:hyperlink r:id="rId5" w:history="1">
        <w:r w:rsidR="00CF33CA" w:rsidRPr="00251C63">
          <w:rPr>
            <w:rStyle w:val="Hyperlink"/>
          </w:rPr>
          <w:t>https://portal.gdc.cancer.gov/</w:t>
        </w:r>
      </w:hyperlink>
      <w:r w:rsidR="00CF33CA" w:rsidRPr="00CF33CA">
        <w:t>.</w:t>
      </w:r>
    </w:p>
    <w:tbl>
      <w:tblPr>
        <w:tblStyle w:val="ListTable1Light-Accent3"/>
        <w:tblW w:w="1091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90"/>
        <w:gridCol w:w="945"/>
        <w:gridCol w:w="785"/>
        <w:gridCol w:w="458"/>
        <w:gridCol w:w="3542"/>
        <w:gridCol w:w="945"/>
        <w:gridCol w:w="945"/>
      </w:tblGrid>
      <w:tr w:rsidR="00F707E7" w:rsidRPr="0066661E" w14:paraId="46C72BE6" w14:textId="77777777" w:rsidTr="00E45B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28493F" w14:textId="77777777" w:rsidR="00F707E7" w:rsidRPr="0066661E" w:rsidRDefault="00F707E7" w:rsidP="0066661E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007 adult glioma classification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8EAF22" w14:textId="77777777" w:rsidR="00F707E7" w:rsidRPr="0066661E" w:rsidRDefault="00F707E7" w:rsidP="0066661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E17C80" w14:textId="2B22E4A6" w:rsidR="00F707E7" w:rsidRPr="0066661E" w:rsidRDefault="00F707E7" w:rsidP="0066661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B5E855" w14:textId="5E42A6F8" w:rsidR="00F707E7" w:rsidRPr="0066661E" w:rsidRDefault="00F707E7" w:rsidP="0066661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72097A" w14:textId="14DE2ECB" w:rsidR="00F707E7" w:rsidRPr="0066661E" w:rsidRDefault="00F707E7" w:rsidP="0066661E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021  adult glioma classificatio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71C60A" w14:textId="77777777" w:rsidR="00F707E7" w:rsidRPr="0066661E" w:rsidRDefault="00F707E7" w:rsidP="0066661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</w:tr>
      <w:tr w:rsidR="005E3094" w:rsidRPr="0066661E" w14:paraId="5E4ECDB4" w14:textId="77777777" w:rsidTr="005E3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EBEE38" w14:textId="3C148098" w:rsidR="005E3094" w:rsidRPr="0066661E" w:rsidRDefault="00C27007" w:rsidP="0066661E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2 oligodendroglioma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1EC81D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15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EFDE59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27AE85C0" w14:textId="56C8B1ED" w:rsidR="005E3094" w:rsidRPr="005E3094" w:rsidRDefault="005E3094" w:rsidP="005E3094">
            <w:pPr>
              <w:widowControl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5E3094">
              <w:rPr>
                <w:rFonts w:ascii="Arial" w:eastAsia="新細明體" w:hAnsi="Arial" w:cs="Arial" w:hint="eastAsia"/>
                <w:b/>
                <w:bCs/>
                <w:kern w:val="0"/>
                <w:sz w:val="20"/>
                <w:szCs w:val="20"/>
              </w:rPr>
              <w:t>O</w:t>
            </w:r>
            <w:r w:rsidRPr="005E3094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ligo</w:t>
            </w:r>
          </w:p>
        </w:tc>
        <w:tc>
          <w:tcPr>
            <w:tcW w:w="354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31BFB2" w14:textId="1F9EBC67" w:rsidR="005E3094" w:rsidRPr="0066661E" w:rsidRDefault="005E3094" w:rsidP="0066661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2 oligodendroglioma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93CE73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83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641A39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01</w:t>
            </w:r>
          </w:p>
        </w:tc>
      </w:tr>
      <w:tr w:rsidR="005E3094" w:rsidRPr="0066661E" w14:paraId="03635456" w14:textId="77777777" w:rsidTr="005E309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103659CB" w14:textId="77777777" w:rsidR="005E3094" w:rsidRPr="0066661E" w:rsidRDefault="005E3094" w:rsidP="0066661E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2 oligoastrocty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101F8DB3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77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258BD469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5D67D853" w14:textId="77777777" w:rsidR="005E3094" w:rsidRPr="005E3094" w:rsidRDefault="005E3094" w:rsidP="005E3094">
            <w:pPr>
              <w:widowControl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608575" w14:textId="6D4DD16B" w:rsidR="005E3094" w:rsidRPr="0066661E" w:rsidRDefault="005E3094" w:rsidP="0066661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3 oligodendroglioma</w:t>
            </w:r>
          </w:p>
        </w:tc>
        <w:tc>
          <w:tcPr>
            <w:tcW w:w="945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EC8DA8" w14:textId="77777777" w:rsidR="005E3094" w:rsidRPr="0066661E" w:rsidRDefault="005E3094" w:rsidP="0066661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0329B2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82</w:t>
            </w:r>
          </w:p>
        </w:tc>
      </w:tr>
      <w:tr w:rsidR="005E3094" w:rsidRPr="0066661E" w14:paraId="4ADA598E" w14:textId="77777777" w:rsidTr="005E3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14A7158D" w14:textId="77777777" w:rsidR="005E3094" w:rsidRPr="0066661E" w:rsidRDefault="005E3094" w:rsidP="0066661E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2 astrocyt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68F27F70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3A0FD4E3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612151F0" w14:textId="13BA1F4A" w:rsidR="005E3094" w:rsidRPr="005E3094" w:rsidRDefault="005E3094" w:rsidP="005E3094">
            <w:pPr>
              <w:widowControl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5E3094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IDHmu</w:t>
            </w:r>
          </w:p>
        </w:tc>
        <w:tc>
          <w:tcPr>
            <w:tcW w:w="354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66E335" w14:textId="73E2DC10" w:rsidR="005E3094" w:rsidRPr="0066661E" w:rsidRDefault="005E3094" w:rsidP="0066661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2 IDH mutant astrocytoma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271A74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47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2EC8CF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24</w:t>
            </w:r>
          </w:p>
        </w:tc>
      </w:tr>
      <w:tr w:rsidR="005E3094" w:rsidRPr="0066661E" w14:paraId="125E52E8" w14:textId="77777777" w:rsidTr="005E309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35AA8ACE" w14:textId="77777777" w:rsidR="005E3094" w:rsidRPr="0066661E" w:rsidRDefault="005E3094" w:rsidP="0066661E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3 oligodendrogli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6A9BE217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82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793D83B7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09463BDE" w14:textId="77777777" w:rsidR="005E3094" w:rsidRPr="005E3094" w:rsidRDefault="005E3094" w:rsidP="005E3094">
            <w:pPr>
              <w:widowControl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shd w:val="clear" w:color="auto" w:fill="FFFFFF" w:themeFill="background1"/>
            <w:noWrap/>
            <w:vAlign w:val="center"/>
            <w:hideMark/>
          </w:tcPr>
          <w:p w14:paraId="47F2EAE2" w14:textId="56515567" w:rsidR="005E3094" w:rsidRPr="0066661E" w:rsidRDefault="005E3094" w:rsidP="0066661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3 IDH mutant astrocytoma</w:t>
            </w:r>
          </w:p>
        </w:tc>
        <w:tc>
          <w:tcPr>
            <w:tcW w:w="945" w:type="dxa"/>
            <w:vMerge/>
            <w:shd w:val="clear" w:color="auto" w:fill="FFFFFF" w:themeFill="background1"/>
            <w:noWrap/>
            <w:vAlign w:val="center"/>
            <w:hideMark/>
          </w:tcPr>
          <w:p w14:paraId="4D29AD0D" w14:textId="77777777" w:rsidR="005E3094" w:rsidRPr="0066661E" w:rsidRDefault="005E3094" w:rsidP="0066661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52E0BA77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01</w:t>
            </w:r>
          </w:p>
        </w:tc>
      </w:tr>
      <w:tr w:rsidR="005E3094" w:rsidRPr="0066661E" w14:paraId="2552D595" w14:textId="77777777" w:rsidTr="005E3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479F426E" w14:textId="77777777" w:rsidR="005E3094" w:rsidRPr="0066661E" w:rsidRDefault="005E3094" w:rsidP="0066661E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3 oligoastrocty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43C45FFC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5FA32135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76FFA8FF" w14:textId="77777777" w:rsidR="005E3094" w:rsidRPr="005E3094" w:rsidRDefault="005E3094" w:rsidP="005E3094">
            <w:pPr>
              <w:widowControl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3DE638" w14:textId="66737941" w:rsidR="005E3094" w:rsidRPr="0066661E" w:rsidRDefault="005E3094" w:rsidP="0066661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4 IDH mutant astrocytoma</w:t>
            </w:r>
          </w:p>
        </w:tc>
        <w:tc>
          <w:tcPr>
            <w:tcW w:w="945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B59E67" w14:textId="77777777" w:rsidR="005E3094" w:rsidRPr="0066661E" w:rsidRDefault="005E3094" w:rsidP="0066661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8AA7C4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2</w:t>
            </w:r>
          </w:p>
        </w:tc>
      </w:tr>
      <w:tr w:rsidR="005E3094" w:rsidRPr="0066661E" w14:paraId="2FCB003A" w14:textId="77777777" w:rsidTr="005E309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75D884A0" w14:textId="77777777" w:rsidR="005E3094" w:rsidRPr="0066661E" w:rsidRDefault="005E3094" w:rsidP="0066661E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3 astrocyt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0E64E39E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30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4F7CD0AE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</w:tcPr>
          <w:p w14:paraId="1C83105F" w14:textId="593C931D" w:rsidR="005E3094" w:rsidRPr="005E3094" w:rsidRDefault="005E3094" w:rsidP="005E3094">
            <w:pPr>
              <w:widowControl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5E3094">
              <w:rPr>
                <w:rFonts w:ascii="Arial" w:eastAsia="新細明體" w:hAnsi="Arial" w:cs="Arial" w:hint="eastAsia"/>
                <w:b/>
                <w:bCs/>
                <w:kern w:val="0"/>
                <w:sz w:val="20"/>
                <w:szCs w:val="20"/>
              </w:rPr>
              <w:t>I</w:t>
            </w:r>
            <w:r w:rsidRPr="005E3094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DHwt</w:t>
            </w:r>
          </w:p>
        </w:tc>
        <w:tc>
          <w:tcPr>
            <w:tcW w:w="354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5E8A77" w14:textId="49033E8A" w:rsidR="005E3094" w:rsidRPr="0066661E" w:rsidRDefault="005E3094" w:rsidP="0066661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2 IDH wildtype astrocytoma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F2B63E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32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465F84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4</w:t>
            </w:r>
          </w:p>
        </w:tc>
      </w:tr>
      <w:tr w:rsidR="005E3094" w:rsidRPr="0066661E" w14:paraId="48933495" w14:textId="77777777" w:rsidTr="005E3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19D49088" w14:textId="77777777" w:rsidR="005E3094" w:rsidRPr="0066661E" w:rsidRDefault="005E3094" w:rsidP="0066661E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4 glioblast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0AB9749F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66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07BBA89E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/>
            <w:shd w:val="clear" w:color="auto" w:fill="FFFFFF" w:themeFill="background1"/>
          </w:tcPr>
          <w:p w14:paraId="0C9F96E2" w14:textId="77777777" w:rsidR="005E3094" w:rsidRPr="0066661E" w:rsidRDefault="005E3094" w:rsidP="0066661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shd w:val="clear" w:color="auto" w:fill="FFFFFF" w:themeFill="background1"/>
            <w:noWrap/>
            <w:vAlign w:val="center"/>
            <w:hideMark/>
          </w:tcPr>
          <w:p w14:paraId="4540795C" w14:textId="6B17D6FD" w:rsidR="005E3094" w:rsidRPr="0066661E" w:rsidRDefault="005E3094" w:rsidP="0066661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3 IDH wildtype astrocytoma</w:t>
            </w:r>
          </w:p>
        </w:tc>
        <w:tc>
          <w:tcPr>
            <w:tcW w:w="945" w:type="dxa"/>
            <w:vMerge/>
            <w:shd w:val="clear" w:color="auto" w:fill="FFFFFF" w:themeFill="background1"/>
            <w:noWrap/>
            <w:vAlign w:val="center"/>
            <w:hideMark/>
          </w:tcPr>
          <w:p w14:paraId="557C8E98" w14:textId="77777777" w:rsidR="005E3094" w:rsidRPr="0066661E" w:rsidRDefault="005E3094" w:rsidP="0066661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267744B2" w14:textId="77777777" w:rsidR="005E3094" w:rsidRPr="0066661E" w:rsidRDefault="005E3094" w:rsidP="0066661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0</w:t>
            </w:r>
          </w:p>
        </w:tc>
      </w:tr>
      <w:tr w:rsidR="005E3094" w:rsidRPr="0066661E" w14:paraId="7CBB6C0F" w14:textId="77777777" w:rsidTr="005E309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5522C0" w14:textId="77777777" w:rsidR="005E3094" w:rsidRPr="0066661E" w:rsidRDefault="005E3094" w:rsidP="0066661E">
            <w:pPr>
              <w:widowControl/>
              <w:jc w:val="center"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230BCC" w14:textId="77777777" w:rsidR="005E3094" w:rsidRPr="0066661E" w:rsidRDefault="005E3094" w:rsidP="0066661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88681B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9AFB1AA" w14:textId="77777777" w:rsidR="005E3094" w:rsidRPr="0066661E" w:rsidRDefault="005E3094" w:rsidP="0066661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0E82DD" w14:textId="616C1006" w:rsidR="005E3094" w:rsidRPr="0066661E" w:rsidRDefault="005E3094" w:rsidP="0066661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4 IDH wildtype astrocytoma</w:t>
            </w:r>
          </w:p>
        </w:tc>
        <w:tc>
          <w:tcPr>
            <w:tcW w:w="945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BF34D2" w14:textId="77777777" w:rsidR="005E3094" w:rsidRPr="0066661E" w:rsidRDefault="005E3094" w:rsidP="0066661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5A42A5" w14:textId="77777777" w:rsidR="005E3094" w:rsidRPr="0066661E" w:rsidRDefault="005E3094" w:rsidP="0066661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08</w:t>
            </w:r>
          </w:p>
        </w:tc>
      </w:tr>
      <w:tr w:rsidR="005E3094" w:rsidRPr="0066661E" w14:paraId="70858F7D" w14:textId="77777777" w:rsidTr="00803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2D7D86" w14:textId="77777777" w:rsidR="005E3094" w:rsidRPr="0066661E" w:rsidRDefault="005E3094" w:rsidP="00803D7C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Total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35641C" w14:textId="77777777" w:rsidR="005E3094" w:rsidRPr="0066661E" w:rsidRDefault="005E3094" w:rsidP="00803D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690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4E4543" w14:textId="77777777" w:rsidR="005E3094" w:rsidRPr="0066661E" w:rsidRDefault="005E3094" w:rsidP="00803D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3B0AB6" w14:textId="77777777" w:rsidR="005E3094" w:rsidRPr="00803D7C" w:rsidRDefault="005E3094" w:rsidP="00803D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C3F2EF" w14:textId="343F876C" w:rsidR="005E3094" w:rsidRPr="0066661E" w:rsidRDefault="005E3094" w:rsidP="00803D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4B7B42" w14:textId="77777777" w:rsidR="005E3094" w:rsidRPr="0066661E" w:rsidRDefault="005E3094" w:rsidP="00803D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C49B45" w14:textId="120C7B17" w:rsidR="005E3094" w:rsidRPr="0066661E" w:rsidRDefault="005E3094" w:rsidP="00803D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662</w:t>
            </w:r>
            <w:r w:rsidR="00722591">
              <w:rPr>
                <w:rFonts w:ascii="Arial" w:eastAsia="新細明體" w:hAnsi="Arial" w:cs="Arial" w:hint="eastAsia"/>
                <w:b/>
                <w:bCs/>
                <w:kern w:val="0"/>
                <w:sz w:val="20"/>
                <w:szCs w:val="20"/>
              </w:rPr>
              <w:t>*</w:t>
            </w:r>
          </w:p>
        </w:tc>
      </w:tr>
    </w:tbl>
    <w:p w14:paraId="6BA563A5" w14:textId="67A617B2" w:rsidR="002501E7" w:rsidRPr="00722591" w:rsidRDefault="00722591" w:rsidP="004E50B3">
      <w:r>
        <w:t>*There were 28</w:t>
      </w:r>
      <w:r w:rsidRPr="00722591">
        <w:t xml:space="preserve"> cases cannot be further classified into the 2021 system due to insufficient molecular information</w:t>
      </w:r>
      <w:r w:rsidR="002C75FE">
        <w:t>.</w:t>
      </w:r>
    </w:p>
    <w:p w14:paraId="669920FE" w14:textId="1B939893" w:rsidR="00D6321C" w:rsidRDefault="00D6321C" w:rsidP="004E50B3">
      <w:pPr>
        <w:rPr>
          <w:b/>
          <w:bCs/>
          <w:u w:val="single"/>
        </w:rPr>
      </w:pPr>
    </w:p>
    <w:p w14:paraId="08511340" w14:textId="77777777" w:rsidR="00D6321C" w:rsidRDefault="00D6321C" w:rsidP="004E50B3">
      <w:pPr>
        <w:rPr>
          <w:b/>
          <w:bCs/>
          <w:u w:val="single"/>
        </w:rPr>
      </w:pPr>
    </w:p>
    <w:p w14:paraId="63BD31A5" w14:textId="16212EAE" w:rsidR="00CF33CA" w:rsidRDefault="002314A7" w:rsidP="0062731C">
      <w:pPr>
        <w:rPr>
          <w:b/>
          <w:bCs/>
        </w:rPr>
      </w:pPr>
      <w:r>
        <w:rPr>
          <w:b/>
          <w:bCs/>
        </w:rPr>
        <w:t>B</w:t>
      </w:r>
      <w:r w:rsidRPr="002314A7">
        <w:rPr>
          <w:b/>
          <w:bCs/>
        </w:rPr>
        <w:t xml:space="preserve">. </w:t>
      </w:r>
      <w:r w:rsidR="00CF33CA" w:rsidRPr="00CF33CA">
        <w:t>The AUP1 protein validation was performed using independent samples downloaded from TCGA-PDC</w:t>
      </w:r>
      <w:r w:rsidR="00CF33CA">
        <w:t xml:space="preserve"> (</w:t>
      </w:r>
      <w:r w:rsidR="00CF33CA" w:rsidRPr="00CF33CA">
        <w:t xml:space="preserve">for </w:t>
      </w:r>
      <w:r w:rsidR="00CF33CA" w:rsidRPr="00CF33CA">
        <w:rPr>
          <w:b/>
          <w:bCs/>
        </w:rPr>
        <w:t>Figure 1M</w:t>
      </w:r>
      <w:r w:rsidR="00CF33CA">
        <w:t>)</w:t>
      </w:r>
      <w:r w:rsidR="00CF33CA" w:rsidRPr="00CF33CA">
        <w:t xml:space="preserve">. Raw data can be accessed at </w:t>
      </w:r>
      <w:hyperlink r:id="rId6" w:history="1">
        <w:r w:rsidR="00CF33CA" w:rsidRPr="00CF33CA">
          <w:rPr>
            <w:rStyle w:val="Hyperlink"/>
          </w:rPr>
          <w:t>https://pdc.cancer.gov/pdc/</w:t>
        </w:r>
      </w:hyperlink>
      <w:r w:rsidR="00CF33CA" w:rsidRPr="00CF33CA">
        <w:t>.</w:t>
      </w:r>
    </w:p>
    <w:tbl>
      <w:tblPr>
        <w:tblStyle w:val="ListTable1Light-Accent3"/>
        <w:tblW w:w="423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90"/>
        <w:gridCol w:w="945"/>
      </w:tblGrid>
      <w:tr w:rsidR="0062731C" w:rsidRPr="0066661E" w14:paraId="3A5037A9" w14:textId="77777777" w:rsidTr="00AD22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4EC092" w14:textId="77777777" w:rsidR="0062731C" w:rsidRPr="0066661E" w:rsidRDefault="0062731C" w:rsidP="00AD22F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Histology diagnosis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3E7D0D" w14:textId="77777777" w:rsidR="0062731C" w:rsidRPr="0066661E" w:rsidRDefault="0062731C" w:rsidP="00AD22F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</w:tr>
      <w:tr w:rsidR="0062731C" w:rsidRPr="0066661E" w14:paraId="0B6C914D" w14:textId="77777777" w:rsidTr="00AD2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230212BE" w14:textId="77777777" w:rsidR="0062731C" w:rsidRPr="0066661E" w:rsidRDefault="0062731C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4 glioblast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2195D080" w14:textId="4B0C49ED" w:rsidR="0062731C" w:rsidRPr="0066661E" w:rsidRDefault="0062731C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100</w:t>
            </w:r>
          </w:p>
        </w:tc>
      </w:tr>
      <w:tr w:rsidR="0062731C" w:rsidRPr="0066661E" w14:paraId="53FFBA3D" w14:textId="77777777" w:rsidTr="00AD22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0EDF6F" w14:textId="77777777" w:rsidR="0062731C" w:rsidRPr="0066661E" w:rsidRDefault="0062731C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Normal brain tissue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9E8275" w14:textId="71A1F255" w:rsidR="0062731C" w:rsidRPr="0066661E" w:rsidRDefault="0062731C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10</w:t>
            </w:r>
          </w:p>
        </w:tc>
      </w:tr>
      <w:tr w:rsidR="0062731C" w:rsidRPr="0066661E" w14:paraId="4CC90A39" w14:textId="77777777" w:rsidTr="00AD2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989A0B" w14:textId="77777777" w:rsidR="0062731C" w:rsidRPr="0066661E" w:rsidRDefault="0062731C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Total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5A5058" w14:textId="548D4A75" w:rsidR="0062731C" w:rsidRPr="0066661E" w:rsidRDefault="0062731C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110</w:t>
            </w:r>
          </w:p>
        </w:tc>
      </w:tr>
    </w:tbl>
    <w:p w14:paraId="0D6E88F4" w14:textId="295C3B8B" w:rsidR="002501E7" w:rsidRDefault="002501E7" w:rsidP="004E50B3"/>
    <w:p w14:paraId="102E8ECC" w14:textId="77777777" w:rsidR="00D6321C" w:rsidRDefault="00D6321C" w:rsidP="004E50B3"/>
    <w:p w14:paraId="4E211CD4" w14:textId="1208854E" w:rsidR="00B13B2B" w:rsidRDefault="002314A7" w:rsidP="00112248">
      <w:r>
        <w:rPr>
          <w:b/>
          <w:bCs/>
        </w:rPr>
        <w:t>C</w:t>
      </w:r>
      <w:r w:rsidRPr="002314A7">
        <w:rPr>
          <w:b/>
          <w:bCs/>
        </w:rPr>
        <w:t xml:space="preserve">. </w:t>
      </w:r>
      <w:r w:rsidR="00CF33CA" w:rsidRPr="00CF33CA">
        <w:t>The immune cellular composition analyses utilized 12 cell states and CIBERSORT, based on an extra mRNA dataset from CGGA consisting of independent samples</w:t>
      </w:r>
      <w:r w:rsidR="00CF33CA">
        <w:t xml:space="preserve"> (</w:t>
      </w:r>
      <w:r w:rsidR="00CF33CA" w:rsidRPr="00CF33CA">
        <w:t xml:space="preserve">for </w:t>
      </w:r>
      <w:r w:rsidR="00CF33CA" w:rsidRPr="00CF33CA">
        <w:rPr>
          <w:b/>
          <w:bCs/>
        </w:rPr>
        <w:t>Figure 8</w:t>
      </w:r>
      <w:r w:rsidR="00CF33CA">
        <w:t>)</w:t>
      </w:r>
      <w:r w:rsidR="00CF33CA" w:rsidRPr="00CF33CA">
        <w:t xml:space="preserve">. Raw data can be accessed at </w:t>
      </w:r>
      <w:hyperlink r:id="rId7" w:history="1">
        <w:r w:rsidR="00CF33CA" w:rsidRPr="00251C63">
          <w:rPr>
            <w:rStyle w:val="Hyperlink"/>
          </w:rPr>
          <w:t>http://www.cgga.org.cn/</w:t>
        </w:r>
      </w:hyperlink>
      <w:r w:rsidR="00CF33CA" w:rsidRPr="00CF33CA">
        <w:t>.</w:t>
      </w:r>
    </w:p>
    <w:tbl>
      <w:tblPr>
        <w:tblStyle w:val="ListTable1Light-Accent3"/>
        <w:tblW w:w="1091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90"/>
        <w:gridCol w:w="945"/>
        <w:gridCol w:w="785"/>
        <w:gridCol w:w="458"/>
        <w:gridCol w:w="3542"/>
        <w:gridCol w:w="945"/>
        <w:gridCol w:w="945"/>
      </w:tblGrid>
      <w:tr w:rsidR="00B13B2B" w:rsidRPr="0066661E" w14:paraId="0F84D53A" w14:textId="77777777" w:rsidTr="00AD22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5BD172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007 adult glioma classification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7EF9D9" w14:textId="77777777" w:rsidR="00B13B2B" w:rsidRPr="0066661E" w:rsidRDefault="00B13B2B" w:rsidP="00AD22F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43E833" w14:textId="77777777" w:rsidR="00B13B2B" w:rsidRPr="0066661E" w:rsidRDefault="00B13B2B" w:rsidP="00AD22F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2FDBB9" w14:textId="77777777" w:rsidR="00B13B2B" w:rsidRPr="0066661E" w:rsidRDefault="00B13B2B" w:rsidP="00AD22F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0D10F7" w14:textId="77777777" w:rsidR="00B13B2B" w:rsidRPr="0066661E" w:rsidRDefault="00B13B2B" w:rsidP="00AD22F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021  adult glioma classificatio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509584" w14:textId="77777777" w:rsidR="00B13B2B" w:rsidRPr="0066661E" w:rsidRDefault="00B13B2B" w:rsidP="00AD22F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</w:tr>
      <w:tr w:rsidR="00B13B2B" w:rsidRPr="0066661E" w14:paraId="3422A344" w14:textId="77777777" w:rsidTr="00AD2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F4D79A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2 oligodendroglioma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001E5D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12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99B386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</w:tcPr>
          <w:p w14:paraId="5B88D812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E3094">
              <w:rPr>
                <w:rFonts w:ascii="Arial" w:eastAsia="新細明體" w:hAnsi="Arial" w:cs="Arial" w:hint="eastAsia"/>
                <w:b/>
                <w:bCs/>
                <w:kern w:val="0"/>
                <w:sz w:val="20"/>
                <w:szCs w:val="20"/>
              </w:rPr>
              <w:t>O</w:t>
            </w:r>
            <w:r w:rsidRPr="005E3094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ligo</w:t>
            </w:r>
          </w:p>
        </w:tc>
        <w:tc>
          <w:tcPr>
            <w:tcW w:w="354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D613D1" w14:textId="77777777" w:rsidR="00B13B2B" w:rsidRPr="0066661E" w:rsidRDefault="00B13B2B" w:rsidP="00AD22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2 oligodendroglioma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C2F445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13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21CF83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06</w:t>
            </w:r>
          </w:p>
        </w:tc>
      </w:tr>
      <w:tr w:rsidR="00B13B2B" w:rsidRPr="0066661E" w14:paraId="4D266F0B" w14:textId="77777777" w:rsidTr="00AD22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2FDE36E7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2 oligoastrocty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7AED1587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745FE589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1DF59E99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D227B9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3 oligodendroglioma</w:t>
            </w:r>
          </w:p>
        </w:tc>
        <w:tc>
          <w:tcPr>
            <w:tcW w:w="945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4AE3BD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0F8321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07</w:t>
            </w:r>
          </w:p>
        </w:tc>
      </w:tr>
      <w:tr w:rsidR="00B13B2B" w:rsidRPr="0066661E" w14:paraId="6517941F" w14:textId="77777777" w:rsidTr="00AD2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567ED2AF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2 astrocyt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5A656DAC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75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002D411F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</w:tcPr>
          <w:p w14:paraId="6327E95F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E3094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IDHmu</w:t>
            </w:r>
          </w:p>
        </w:tc>
        <w:tc>
          <w:tcPr>
            <w:tcW w:w="354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30DAAD" w14:textId="77777777" w:rsidR="00B13B2B" w:rsidRPr="0066661E" w:rsidRDefault="00B13B2B" w:rsidP="00AD22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2 IDH mutant astrocytoma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41D5B2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35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AFE601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30</w:t>
            </w:r>
          </w:p>
        </w:tc>
      </w:tr>
      <w:tr w:rsidR="00B13B2B" w:rsidRPr="0066661E" w14:paraId="10DF46FF" w14:textId="77777777" w:rsidTr="00AD22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549A4858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3 oligodendrogli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3DD64511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92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602462A2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/>
            <w:shd w:val="clear" w:color="auto" w:fill="FFFFFF" w:themeFill="background1"/>
            <w:textDirection w:val="btLr"/>
          </w:tcPr>
          <w:p w14:paraId="6EE8C94D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shd w:val="clear" w:color="auto" w:fill="FFFFFF" w:themeFill="background1"/>
            <w:noWrap/>
            <w:vAlign w:val="center"/>
            <w:hideMark/>
          </w:tcPr>
          <w:p w14:paraId="737F70C0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3 IDH mutant astrocytoma</w:t>
            </w:r>
          </w:p>
        </w:tc>
        <w:tc>
          <w:tcPr>
            <w:tcW w:w="945" w:type="dxa"/>
            <w:vMerge/>
            <w:shd w:val="clear" w:color="auto" w:fill="FFFFFF" w:themeFill="background1"/>
            <w:noWrap/>
            <w:vAlign w:val="center"/>
            <w:hideMark/>
          </w:tcPr>
          <w:p w14:paraId="7B157799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019A208C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41</w:t>
            </w:r>
          </w:p>
        </w:tc>
      </w:tr>
      <w:tr w:rsidR="00B13B2B" w:rsidRPr="0066661E" w14:paraId="3B5A49B0" w14:textId="77777777" w:rsidTr="00AD2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60B35796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3 oligoastrocty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5B340E9D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77217B97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5A8F58E6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5251EF" w14:textId="77777777" w:rsidR="00B13B2B" w:rsidRPr="0066661E" w:rsidRDefault="00B13B2B" w:rsidP="00AD22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4 IDH mutant astrocytoma</w:t>
            </w:r>
          </w:p>
        </w:tc>
        <w:tc>
          <w:tcPr>
            <w:tcW w:w="945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1E2A9F" w14:textId="77777777" w:rsidR="00B13B2B" w:rsidRPr="0066661E" w:rsidRDefault="00B13B2B" w:rsidP="00AD22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55E5B6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80</w:t>
            </w:r>
          </w:p>
        </w:tc>
      </w:tr>
      <w:tr w:rsidR="00B13B2B" w:rsidRPr="0066661E" w14:paraId="79699DE1" w14:textId="77777777" w:rsidTr="00AD22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11C9C539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3 astrocyt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049FDED9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15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0434D4B9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</w:tcPr>
          <w:p w14:paraId="79D15EEC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E3094">
              <w:rPr>
                <w:rFonts w:ascii="Arial" w:eastAsia="新細明體" w:hAnsi="Arial" w:cs="Arial" w:hint="eastAsia"/>
                <w:b/>
                <w:bCs/>
                <w:kern w:val="0"/>
                <w:sz w:val="20"/>
                <w:szCs w:val="20"/>
              </w:rPr>
              <w:t>I</w:t>
            </w:r>
            <w:r w:rsidRPr="005E3094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DHwt</w:t>
            </w:r>
          </w:p>
        </w:tc>
        <w:tc>
          <w:tcPr>
            <w:tcW w:w="354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3379E5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2 IDH wildtype astrocytoma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D83145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44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E6C6E8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53</w:t>
            </w:r>
          </w:p>
        </w:tc>
      </w:tr>
      <w:tr w:rsidR="00B13B2B" w:rsidRPr="0066661E" w14:paraId="5763A9B5" w14:textId="77777777" w:rsidTr="00AD2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63DAAB49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4 glioblast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56E9F4BF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388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685F2C6F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/>
            <w:shd w:val="clear" w:color="auto" w:fill="FFFFFF" w:themeFill="background1"/>
          </w:tcPr>
          <w:p w14:paraId="2638917E" w14:textId="77777777" w:rsidR="00B13B2B" w:rsidRPr="0066661E" w:rsidRDefault="00B13B2B" w:rsidP="00AD22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shd w:val="clear" w:color="auto" w:fill="FFFFFF" w:themeFill="background1"/>
            <w:noWrap/>
            <w:vAlign w:val="center"/>
            <w:hideMark/>
          </w:tcPr>
          <w:p w14:paraId="63324937" w14:textId="77777777" w:rsidR="00B13B2B" w:rsidRPr="0066661E" w:rsidRDefault="00B13B2B" w:rsidP="00AD22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3 IDH wildtype astrocytoma</w:t>
            </w:r>
          </w:p>
        </w:tc>
        <w:tc>
          <w:tcPr>
            <w:tcW w:w="945" w:type="dxa"/>
            <w:vMerge/>
            <w:shd w:val="clear" w:color="auto" w:fill="FFFFFF" w:themeFill="background1"/>
            <w:noWrap/>
            <w:vAlign w:val="center"/>
            <w:hideMark/>
          </w:tcPr>
          <w:p w14:paraId="1B2FB6E6" w14:textId="77777777" w:rsidR="00B13B2B" w:rsidRPr="0066661E" w:rsidRDefault="00B13B2B" w:rsidP="00AD22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108848F5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98</w:t>
            </w:r>
          </w:p>
        </w:tc>
      </w:tr>
      <w:tr w:rsidR="00B13B2B" w:rsidRPr="0066661E" w14:paraId="3982F11B" w14:textId="77777777" w:rsidTr="00AD22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726244" w14:textId="77777777" w:rsidR="00B13B2B" w:rsidRPr="0066661E" w:rsidRDefault="00B13B2B" w:rsidP="00AD22FA">
            <w:pPr>
              <w:widowControl/>
              <w:jc w:val="center"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30988E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594EDC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4332E82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8BE9DF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4 IDH wildtype astrocytoma</w:t>
            </w:r>
          </w:p>
        </w:tc>
        <w:tc>
          <w:tcPr>
            <w:tcW w:w="945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97F624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CA8CA9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93</w:t>
            </w:r>
          </w:p>
        </w:tc>
      </w:tr>
      <w:tr w:rsidR="00B13B2B" w:rsidRPr="00803D7C" w14:paraId="46A76B2A" w14:textId="77777777" w:rsidTr="00AD2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687E1C" w14:textId="77777777" w:rsidR="00B13B2B" w:rsidRPr="0066661E" w:rsidRDefault="00B13B2B" w:rsidP="00AD22F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Total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BAE831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1012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6A688F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C39F7BC" w14:textId="77777777" w:rsidR="00B13B2B" w:rsidRPr="00803D7C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E1D392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7E4D93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72C975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1008</w:t>
            </w:r>
          </w:p>
        </w:tc>
      </w:tr>
    </w:tbl>
    <w:p w14:paraId="1FC7060C" w14:textId="5F757501" w:rsidR="002501E7" w:rsidRDefault="002C75FE" w:rsidP="00B13B2B">
      <w:pPr>
        <w:widowControl/>
      </w:pPr>
      <w:r w:rsidRPr="002C75FE">
        <w:t xml:space="preserve">*There were </w:t>
      </w:r>
      <w:r>
        <w:t>4</w:t>
      </w:r>
      <w:r w:rsidRPr="002C75FE">
        <w:t xml:space="preserve"> cases cannot be further classified into the 2021 system due to insufficient molecular information.</w:t>
      </w:r>
    </w:p>
    <w:p w14:paraId="7C517A6A" w14:textId="77777777" w:rsidR="002501E7" w:rsidRDefault="002501E7">
      <w:pPr>
        <w:widowControl/>
      </w:pPr>
      <w:r>
        <w:br w:type="page"/>
      </w:r>
    </w:p>
    <w:p w14:paraId="529EFD5C" w14:textId="4C293A61" w:rsidR="00B13B2B" w:rsidRDefault="002314A7" w:rsidP="00D6321C">
      <w:bookmarkStart w:id="3" w:name="_Hlk130198735"/>
      <w:r w:rsidRPr="00A55EA6">
        <w:rPr>
          <w:b/>
          <w:bCs/>
        </w:rPr>
        <w:lastRenderedPageBreak/>
        <w:t xml:space="preserve">D. </w:t>
      </w:r>
      <w:r w:rsidR="00320E7A" w:rsidRPr="00320E7A">
        <w:t>Longitudinal AUP1 mRNA analyses were conducted on paired samples from GLASS</w:t>
      </w:r>
      <w:r w:rsidR="00320E7A">
        <w:t xml:space="preserve"> (</w:t>
      </w:r>
      <w:r w:rsidR="00320E7A" w:rsidRPr="00320E7A">
        <w:t xml:space="preserve">for </w:t>
      </w:r>
      <w:r w:rsidR="00320E7A" w:rsidRPr="00320E7A">
        <w:rPr>
          <w:b/>
          <w:bCs/>
        </w:rPr>
        <w:t>Figure 8</w:t>
      </w:r>
      <w:r w:rsidR="00320E7A" w:rsidRPr="00320E7A">
        <w:t xml:space="preserve"> and </w:t>
      </w:r>
      <w:r w:rsidR="00320E7A" w:rsidRPr="00320E7A">
        <w:rPr>
          <w:b/>
          <w:bCs/>
        </w:rPr>
        <w:t>Figure 9</w:t>
      </w:r>
      <w:r w:rsidR="00320E7A">
        <w:t>)</w:t>
      </w:r>
      <w:r w:rsidR="00320E7A" w:rsidRPr="00320E7A">
        <w:t xml:space="preserve">. Raw data can be accessed at </w:t>
      </w:r>
      <w:hyperlink r:id="rId8" w:anchor="!Synapse:syn17038081/wiki/585622" w:history="1">
        <w:r w:rsidR="00320E7A" w:rsidRPr="00251C63">
          <w:rPr>
            <w:rStyle w:val="Hyperlink"/>
          </w:rPr>
          <w:t>https://www.synapse.org/#!Synapse:syn17038081/wiki/585622</w:t>
        </w:r>
      </w:hyperlink>
      <w:r w:rsidR="00320E7A" w:rsidRPr="00320E7A">
        <w:t>.</w:t>
      </w:r>
    </w:p>
    <w:tbl>
      <w:tblPr>
        <w:tblStyle w:val="ListTable1Light-Accent3"/>
        <w:tblW w:w="10881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90"/>
        <w:gridCol w:w="679"/>
        <w:gridCol w:w="426"/>
        <w:gridCol w:w="567"/>
        <w:gridCol w:w="3402"/>
        <w:gridCol w:w="1787"/>
        <w:gridCol w:w="730"/>
      </w:tblGrid>
      <w:tr w:rsidR="002314A7" w:rsidRPr="0066661E" w14:paraId="10AC8EC4" w14:textId="77777777" w:rsidTr="00981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6A95DA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007 adult glioma classifica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03A775" w14:textId="77777777" w:rsidR="00B13B2B" w:rsidRPr="0066661E" w:rsidRDefault="00B13B2B" w:rsidP="00AD22F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3C167B" w14:textId="77777777" w:rsidR="00B13B2B" w:rsidRPr="0066661E" w:rsidRDefault="00B13B2B" w:rsidP="002314A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376AF1" w14:textId="77777777" w:rsidR="00B13B2B" w:rsidRPr="0066661E" w:rsidRDefault="00B13B2B" w:rsidP="00AD22F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0E5580" w14:textId="77777777" w:rsidR="00B13B2B" w:rsidRPr="0066661E" w:rsidRDefault="00B13B2B" w:rsidP="00AD22F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021  adult glioma classification</w:t>
            </w:r>
          </w:p>
        </w:tc>
        <w:tc>
          <w:tcPr>
            <w:tcW w:w="25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F2E0F2" w14:textId="77777777" w:rsidR="00B13B2B" w:rsidRPr="0066661E" w:rsidRDefault="00B13B2B" w:rsidP="00AD22F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</w:tr>
      <w:tr w:rsidR="002314A7" w:rsidRPr="0066661E" w14:paraId="261976EA" w14:textId="77777777" w:rsidTr="00981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EDA96E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2 oligodendroglioma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89AB97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889667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</w:tcPr>
          <w:p w14:paraId="34FE9907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E3094">
              <w:rPr>
                <w:rFonts w:ascii="Arial" w:eastAsia="新細明體" w:hAnsi="Arial" w:cs="Arial" w:hint="eastAsia"/>
                <w:b/>
                <w:bCs/>
                <w:kern w:val="0"/>
                <w:sz w:val="20"/>
                <w:szCs w:val="20"/>
              </w:rPr>
              <w:t>O</w:t>
            </w:r>
            <w:r w:rsidRPr="005E3094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ligo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417072" w14:textId="77777777" w:rsidR="00B13B2B" w:rsidRPr="0066661E" w:rsidRDefault="00B13B2B" w:rsidP="00AD22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2 oligodendroglioma</w:t>
            </w:r>
          </w:p>
        </w:tc>
        <w:tc>
          <w:tcPr>
            <w:tcW w:w="178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D9297A" w14:textId="77777777" w:rsidR="002314A7" w:rsidRPr="0098102F" w:rsidRDefault="00B13B2B" w:rsidP="002314A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8102F">
              <w:rPr>
                <w:rFonts w:ascii="Arial" w:eastAsia="新細明體" w:hAnsi="Arial" w:cs="Arial"/>
                <w:kern w:val="0"/>
                <w:sz w:val="20"/>
                <w:szCs w:val="20"/>
              </w:rPr>
              <w:t>12</w:t>
            </w:r>
          </w:p>
          <w:p w14:paraId="37838328" w14:textId="42DBB13C" w:rsidR="002314A7" w:rsidRPr="0098102F" w:rsidRDefault="002314A7" w:rsidP="002314A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98102F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(</w:t>
            </w:r>
            <w:r w:rsidRPr="0098102F">
              <w:rPr>
                <w:rFonts w:ascii="Arial" w:eastAsia="新細明體" w:hAnsi="Arial" w:cs="Arial" w:hint="eastAsia"/>
                <w:b/>
                <w:bCs/>
                <w:kern w:val="0"/>
                <w:sz w:val="20"/>
                <w:szCs w:val="20"/>
              </w:rPr>
              <w:t>1</w:t>
            </w:r>
            <w:r w:rsidRPr="0098102F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0 </w:t>
            </w:r>
            <w:r w:rsidR="0098102F" w:rsidRPr="0098102F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cases with </w:t>
            </w:r>
            <w:r w:rsidRPr="0098102F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paired</w:t>
            </w:r>
            <w:r w:rsidR="0098102F" w:rsidRPr="0098102F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 sample</w:t>
            </w:r>
            <w:r w:rsidRPr="0098102F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4B62C8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9</w:t>
            </w:r>
          </w:p>
        </w:tc>
      </w:tr>
      <w:tr w:rsidR="002314A7" w:rsidRPr="0066661E" w14:paraId="2B2AEE45" w14:textId="77777777" w:rsidTr="0098102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39F3A3D5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2 oligoastrocytoma</w:t>
            </w:r>
          </w:p>
        </w:tc>
        <w:tc>
          <w:tcPr>
            <w:tcW w:w="679" w:type="dxa"/>
            <w:shd w:val="clear" w:color="auto" w:fill="FFFFFF" w:themeFill="background1"/>
            <w:noWrap/>
            <w:vAlign w:val="center"/>
            <w:hideMark/>
          </w:tcPr>
          <w:p w14:paraId="52E0FE64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426" w:type="dxa"/>
            <w:shd w:val="clear" w:color="auto" w:fill="FFFFFF" w:themeFill="background1"/>
            <w:noWrap/>
            <w:vAlign w:val="center"/>
            <w:hideMark/>
          </w:tcPr>
          <w:p w14:paraId="1C8C1E45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4671EBAC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6AFE94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3 oligodendroglioma</w:t>
            </w:r>
          </w:p>
        </w:tc>
        <w:tc>
          <w:tcPr>
            <w:tcW w:w="1787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B5261D" w14:textId="77777777" w:rsidR="00B13B2B" w:rsidRPr="0098102F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842923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3</w:t>
            </w:r>
          </w:p>
        </w:tc>
      </w:tr>
      <w:tr w:rsidR="002314A7" w:rsidRPr="0066661E" w14:paraId="485AEBF9" w14:textId="77777777" w:rsidTr="00981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29039CA4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2 astrocytoma</w:t>
            </w:r>
          </w:p>
        </w:tc>
        <w:tc>
          <w:tcPr>
            <w:tcW w:w="679" w:type="dxa"/>
            <w:shd w:val="clear" w:color="auto" w:fill="FFFFFF" w:themeFill="background1"/>
            <w:noWrap/>
            <w:vAlign w:val="center"/>
            <w:hideMark/>
          </w:tcPr>
          <w:p w14:paraId="0A9D15AD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426" w:type="dxa"/>
            <w:shd w:val="clear" w:color="auto" w:fill="FFFFFF" w:themeFill="background1"/>
            <w:noWrap/>
            <w:vAlign w:val="center"/>
            <w:hideMark/>
          </w:tcPr>
          <w:p w14:paraId="47553602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</w:tcPr>
          <w:p w14:paraId="2B05D25B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E3094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IDHmu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63A88E" w14:textId="77777777" w:rsidR="00B13B2B" w:rsidRPr="0066661E" w:rsidRDefault="00B13B2B" w:rsidP="00AD22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2 IDH mutant astrocytoma</w:t>
            </w:r>
          </w:p>
        </w:tc>
        <w:tc>
          <w:tcPr>
            <w:tcW w:w="178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6A9452" w14:textId="77777777" w:rsidR="00B13B2B" w:rsidRPr="0098102F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8102F">
              <w:rPr>
                <w:rFonts w:ascii="Arial" w:eastAsia="新細明體" w:hAnsi="Arial" w:cs="Arial"/>
                <w:kern w:val="0"/>
                <w:sz w:val="20"/>
                <w:szCs w:val="20"/>
              </w:rPr>
              <w:t>31</w:t>
            </w:r>
          </w:p>
          <w:p w14:paraId="1F460B9B" w14:textId="0CDC0879" w:rsidR="002314A7" w:rsidRPr="0098102F" w:rsidRDefault="0098102F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98102F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(28 cases with paired sample)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37FFBD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9</w:t>
            </w:r>
          </w:p>
        </w:tc>
      </w:tr>
      <w:tr w:rsidR="002314A7" w:rsidRPr="0066661E" w14:paraId="5BA05F19" w14:textId="77777777" w:rsidTr="0098102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631B8207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3 oligodendroglioma</w:t>
            </w:r>
          </w:p>
        </w:tc>
        <w:tc>
          <w:tcPr>
            <w:tcW w:w="679" w:type="dxa"/>
            <w:shd w:val="clear" w:color="auto" w:fill="FFFFFF" w:themeFill="background1"/>
            <w:noWrap/>
            <w:vAlign w:val="center"/>
            <w:hideMark/>
          </w:tcPr>
          <w:p w14:paraId="315826D4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426" w:type="dxa"/>
            <w:shd w:val="clear" w:color="auto" w:fill="FFFFFF" w:themeFill="background1"/>
            <w:noWrap/>
            <w:vAlign w:val="center"/>
            <w:hideMark/>
          </w:tcPr>
          <w:p w14:paraId="1DD65627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FFFFFF" w:themeFill="background1"/>
            <w:textDirection w:val="btLr"/>
          </w:tcPr>
          <w:p w14:paraId="42B3E66B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0A9B5EF5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3 IDH mutant astrocytoma</w:t>
            </w:r>
          </w:p>
        </w:tc>
        <w:tc>
          <w:tcPr>
            <w:tcW w:w="1787" w:type="dxa"/>
            <w:vMerge/>
            <w:shd w:val="clear" w:color="auto" w:fill="FFFFFF" w:themeFill="background1"/>
            <w:noWrap/>
            <w:vAlign w:val="center"/>
            <w:hideMark/>
          </w:tcPr>
          <w:p w14:paraId="05968671" w14:textId="77777777" w:rsidR="00B13B2B" w:rsidRPr="0098102F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7AB061AF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6</w:t>
            </w:r>
          </w:p>
        </w:tc>
      </w:tr>
      <w:tr w:rsidR="002314A7" w:rsidRPr="0066661E" w14:paraId="0EC62421" w14:textId="77777777" w:rsidTr="00981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326D2AE8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3 oligoastrocytoma</w:t>
            </w:r>
          </w:p>
        </w:tc>
        <w:tc>
          <w:tcPr>
            <w:tcW w:w="679" w:type="dxa"/>
            <w:shd w:val="clear" w:color="auto" w:fill="FFFFFF" w:themeFill="background1"/>
            <w:noWrap/>
            <w:vAlign w:val="center"/>
            <w:hideMark/>
          </w:tcPr>
          <w:p w14:paraId="2113E48B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426" w:type="dxa"/>
            <w:shd w:val="clear" w:color="auto" w:fill="FFFFFF" w:themeFill="background1"/>
            <w:noWrap/>
            <w:vAlign w:val="center"/>
            <w:hideMark/>
          </w:tcPr>
          <w:p w14:paraId="13336F4E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</w:tcPr>
          <w:p w14:paraId="3741CFC3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CC502B" w14:textId="77777777" w:rsidR="00B13B2B" w:rsidRPr="0066661E" w:rsidRDefault="00B13B2B" w:rsidP="00AD22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4 IDH mutant astrocytoma</w:t>
            </w:r>
          </w:p>
        </w:tc>
        <w:tc>
          <w:tcPr>
            <w:tcW w:w="1787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2C63C7" w14:textId="77777777" w:rsidR="00B13B2B" w:rsidRPr="0098102F" w:rsidRDefault="00B13B2B" w:rsidP="00AD22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FCA155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6</w:t>
            </w:r>
          </w:p>
        </w:tc>
      </w:tr>
      <w:tr w:rsidR="002314A7" w:rsidRPr="0066661E" w14:paraId="69D05AB6" w14:textId="77777777" w:rsidTr="0098102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6264CF57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3 astrocytoma</w:t>
            </w:r>
          </w:p>
        </w:tc>
        <w:tc>
          <w:tcPr>
            <w:tcW w:w="679" w:type="dxa"/>
            <w:shd w:val="clear" w:color="auto" w:fill="FFFFFF" w:themeFill="background1"/>
            <w:noWrap/>
            <w:vAlign w:val="center"/>
            <w:hideMark/>
          </w:tcPr>
          <w:p w14:paraId="50733623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426" w:type="dxa"/>
            <w:shd w:val="clear" w:color="auto" w:fill="FFFFFF" w:themeFill="background1"/>
            <w:noWrap/>
            <w:vAlign w:val="center"/>
            <w:hideMark/>
          </w:tcPr>
          <w:p w14:paraId="6EF0CE61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</w:tcPr>
          <w:p w14:paraId="272A4E22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5E3094">
              <w:rPr>
                <w:rFonts w:ascii="Arial" w:eastAsia="新細明體" w:hAnsi="Arial" w:cs="Arial" w:hint="eastAsia"/>
                <w:b/>
                <w:bCs/>
                <w:kern w:val="0"/>
                <w:sz w:val="20"/>
                <w:szCs w:val="20"/>
              </w:rPr>
              <w:t>I</w:t>
            </w:r>
            <w:r w:rsidRPr="005E3094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DHw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044199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2 IDH wildtype astrocytoma</w:t>
            </w:r>
          </w:p>
        </w:tc>
        <w:tc>
          <w:tcPr>
            <w:tcW w:w="178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736B79" w14:textId="77777777" w:rsidR="00B13B2B" w:rsidRPr="0098102F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8102F">
              <w:rPr>
                <w:rFonts w:ascii="Arial" w:eastAsia="新細明體" w:hAnsi="Arial" w:cs="Arial"/>
                <w:kern w:val="0"/>
                <w:sz w:val="20"/>
                <w:szCs w:val="20"/>
              </w:rPr>
              <w:t>133</w:t>
            </w:r>
          </w:p>
          <w:p w14:paraId="47555CDA" w14:textId="55827AD9" w:rsidR="002314A7" w:rsidRPr="0098102F" w:rsidRDefault="0098102F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98102F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(</w:t>
            </w:r>
            <w:r w:rsidRPr="0098102F">
              <w:rPr>
                <w:rFonts w:ascii="Arial" w:eastAsia="新細明體" w:hAnsi="Arial" w:cs="Arial" w:hint="eastAsia"/>
                <w:b/>
                <w:bCs/>
                <w:kern w:val="0"/>
                <w:sz w:val="20"/>
                <w:szCs w:val="20"/>
              </w:rPr>
              <w:t>1</w:t>
            </w:r>
            <w:r w:rsidRPr="0098102F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30 cases with paired sample)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D801F8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2314A7" w:rsidRPr="0066661E" w14:paraId="21473EB2" w14:textId="77777777" w:rsidTr="00981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shd w:val="clear" w:color="auto" w:fill="FFFFFF" w:themeFill="background1"/>
            <w:noWrap/>
            <w:vAlign w:val="center"/>
            <w:hideMark/>
          </w:tcPr>
          <w:p w14:paraId="7934ED3A" w14:textId="77777777" w:rsidR="00B13B2B" w:rsidRPr="0066661E" w:rsidRDefault="00B13B2B" w:rsidP="00AD22FA">
            <w:pPr>
              <w:widowControl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  <w:t>Grade 4 glioblastoma</w:t>
            </w:r>
          </w:p>
        </w:tc>
        <w:tc>
          <w:tcPr>
            <w:tcW w:w="679" w:type="dxa"/>
            <w:shd w:val="clear" w:color="auto" w:fill="FFFFFF" w:themeFill="background1"/>
            <w:noWrap/>
            <w:vAlign w:val="center"/>
            <w:hideMark/>
          </w:tcPr>
          <w:p w14:paraId="7E7DC699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33</w:t>
            </w:r>
          </w:p>
        </w:tc>
        <w:tc>
          <w:tcPr>
            <w:tcW w:w="426" w:type="dxa"/>
            <w:shd w:val="clear" w:color="auto" w:fill="FFFFFF" w:themeFill="background1"/>
            <w:noWrap/>
            <w:vAlign w:val="center"/>
            <w:hideMark/>
          </w:tcPr>
          <w:p w14:paraId="3A38D797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FFFFFF" w:themeFill="background1"/>
          </w:tcPr>
          <w:p w14:paraId="31B38702" w14:textId="77777777" w:rsidR="00B13B2B" w:rsidRPr="0066661E" w:rsidRDefault="00B13B2B" w:rsidP="00AD22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4F4F38AF" w14:textId="77777777" w:rsidR="00B13B2B" w:rsidRPr="0066661E" w:rsidRDefault="00B13B2B" w:rsidP="00AD22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3 IDH wildtype astrocytoma</w:t>
            </w:r>
          </w:p>
        </w:tc>
        <w:tc>
          <w:tcPr>
            <w:tcW w:w="1787" w:type="dxa"/>
            <w:vMerge/>
            <w:shd w:val="clear" w:color="auto" w:fill="FFFFFF" w:themeFill="background1"/>
            <w:noWrap/>
            <w:vAlign w:val="center"/>
            <w:hideMark/>
          </w:tcPr>
          <w:p w14:paraId="2D3E6D10" w14:textId="77777777" w:rsidR="00B13B2B" w:rsidRPr="0066661E" w:rsidRDefault="00B13B2B" w:rsidP="00AD22F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FFFFFF" w:themeFill="background1"/>
            <w:noWrap/>
            <w:vAlign w:val="center"/>
            <w:hideMark/>
          </w:tcPr>
          <w:p w14:paraId="4EEAD055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</w:p>
        </w:tc>
      </w:tr>
      <w:tr w:rsidR="002314A7" w:rsidRPr="0066661E" w14:paraId="168F7D52" w14:textId="77777777" w:rsidTr="0098102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3D0922" w14:textId="77777777" w:rsidR="00B13B2B" w:rsidRPr="0066661E" w:rsidRDefault="00B13B2B" w:rsidP="00AD22FA">
            <w:pPr>
              <w:widowControl/>
              <w:jc w:val="center"/>
              <w:rPr>
                <w:rFonts w:ascii="Arial" w:eastAsia="新細明體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94285B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DCFE14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80C28FF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8D8F68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4 IDH wildtype astrocytoma</w:t>
            </w:r>
          </w:p>
        </w:tc>
        <w:tc>
          <w:tcPr>
            <w:tcW w:w="1787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C381A4" w14:textId="77777777" w:rsidR="00B13B2B" w:rsidRPr="0066661E" w:rsidRDefault="00B13B2B" w:rsidP="00AD22F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5149F8" w14:textId="77777777" w:rsidR="00B13B2B" w:rsidRPr="0066661E" w:rsidRDefault="00B13B2B" w:rsidP="00AD22F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25</w:t>
            </w:r>
          </w:p>
        </w:tc>
      </w:tr>
      <w:tr w:rsidR="002314A7" w:rsidRPr="00F707E7" w14:paraId="05B16813" w14:textId="77777777" w:rsidTr="00981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C77E8B" w14:textId="77777777" w:rsidR="00B13B2B" w:rsidRPr="0066661E" w:rsidRDefault="00B13B2B" w:rsidP="00AD22F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Total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4E667A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176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BE10D6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598DCA0" w14:textId="77777777" w:rsidR="00B13B2B" w:rsidRPr="00F707E7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54BBC5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B43FA6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FA76EE" w14:textId="77777777" w:rsidR="00B13B2B" w:rsidRPr="0066661E" w:rsidRDefault="00B13B2B" w:rsidP="00AD22F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17</w:t>
            </w:r>
            <w:r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6</w:t>
            </w:r>
          </w:p>
        </w:tc>
      </w:tr>
      <w:bookmarkEnd w:id="3"/>
    </w:tbl>
    <w:p w14:paraId="397CCFCE" w14:textId="6528F2E3" w:rsidR="002501E7" w:rsidRDefault="002501E7" w:rsidP="00B13B2B">
      <w:pPr>
        <w:rPr>
          <w:b/>
          <w:bCs/>
          <w:u w:val="single"/>
        </w:rPr>
      </w:pPr>
    </w:p>
    <w:p w14:paraId="6EFAD2F1" w14:textId="277B57A5" w:rsidR="00D6321C" w:rsidRDefault="00D6321C" w:rsidP="00B13B2B">
      <w:pPr>
        <w:rPr>
          <w:b/>
          <w:bCs/>
          <w:u w:val="single"/>
        </w:rPr>
      </w:pPr>
    </w:p>
    <w:p w14:paraId="41DE2497" w14:textId="77777777" w:rsidR="00D6321C" w:rsidRDefault="00D6321C" w:rsidP="00B13B2B">
      <w:pPr>
        <w:rPr>
          <w:b/>
          <w:bCs/>
          <w:u w:val="single"/>
        </w:rPr>
      </w:pPr>
    </w:p>
    <w:p w14:paraId="4730AA13" w14:textId="4CBD7155" w:rsidR="002501E7" w:rsidRPr="0056258A" w:rsidRDefault="00A61DA5" w:rsidP="002501E7">
      <w:pPr>
        <w:rPr>
          <w:b/>
          <w:bCs/>
          <w:u w:val="single"/>
        </w:rPr>
      </w:pPr>
      <w:r>
        <w:rPr>
          <w:b/>
          <w:bCs/>
        </w:rPr>
        <w:t>E</w:t>
      </w:r>
      <w:r w:rsidR="002314A7" w:rsidRPr="002314A7">
        <w:rPr>
          <w:b/>
          <w:bCs/>
        </w:rPr>
        <w:t xml:space="preserve">. </w:t>
      </w:r>
      <w:r w:rsidR="00D6321C" w:rsidRPr="00D6321C">
        <w:t>In addition, AUP1 protein validation was conducted on Formalin-Fixed Paraffin-Embedded tissue sections using immunohistochemistry from Biomax Tissue microarray</w:t>
      </w:r>
      <w:r w:rsidR="00D6321C">
        <w:t xml:space="preserve"> (</w:t>
      </w:r>
      <w:r w:rsidR="00D6321C" w:rsidRPr="00D6321C">
        <w:t xml:space="preserve">for </w:t>
      </w:r>
      <w:r w:rsidR="00D6321C" w:rsidRPr="00D6321C">
        <w:rPr>
          <w:b/>
          <w:bCs/>
        </w:rPr>
        <w:t>Figure 2</w:t>
      </w:r>
      <w:r w:rsidR="00D6321C">
        <w:t>)</w:t>
      </w:r>
      <w:r w:rsidR="00D6321C" w:rsidRPr="00D6321C">
        <w:t xml:space="preserve">. Relevant information can be accessed at </w:t>
      </w:r>
      <w:hyperlink r:id="rId9" w:history="1">
        <w:r w:rsidR="003013D8" w:rsidRPr="00251C63">
          <w:rPr>
            <w:rStyle w:val="Hyperlink"/>
          </w:rPr>
          <w:t>https://www.tissuearray.com/Tissue_Arrays</w:t>
        </w:r>
      </w:hyperlink>
      <w:r w:rsidR="00D6321C" w:rsidRPr="00D6321C">
        <w:t>.</w:t>
      </w:r>
    </w:p>
    <w:tbl>
      <w:tblPr>
        <w:tblStyle w:val="ListTable1Light-Accent3"/>
        <w:tblW w:w="599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41"/>
        <w:gridCol w:w="619"/>
        <w:gridCol w:w="3290"/>
        <w:gridCol w:w="945"/>
      </w:tblGrid>
      <w:tr w:rsidR="009D315D" w:rsidRPr="0066661E" w14:paraId="72159104" w14:textId="77777777" w:rsidTr="00A61D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6EE7ED" w14:textId="77777777" w:rsidR="009D315D" w:rsidRPr="0066661E" w:rsidRDefault="009D315D" w:rsidP="006C1C19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844CC2" w14:textId="772E7C11" w:rsidR="009D315D" w:rsidRPr="0066661E" w:rsidRDefault="009D315D" w:rsidP="006C1C1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3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F96E99" w14:textId="00AF7E13" w:rsidR="009D315D" w:rsidRPr="0066661E" w:rsidRDefault="009D315D" w:rsidP="006C1C1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Histology diagnosis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14B94C" w14:textId="77777777" w:rsidR="009D315D" w:rsidRPr="0066661E" w:rsidRDefault="009D315D" w:rsidP="006C1C1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</w:tr>
      <w:tr w:rsidR="009D315D" w:rsidRPr="0066661E" w14:paraId="3AB46C56" w14:textId="77777777" w:rsidTr="00A61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6899C9" w14:textId="0115EC26" w:rsidR="009D315D" w:rsidRPr="0066661E" w:rsidRDefault="009D315D" w:rsidP="006C1C1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G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rade 1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48DDB2" w14:textId="392ECEF4" w:rsidR="009D315D" w:rsidRPr="0066661E" w:rsidRDefault="009D315D" w:rsidP="009D31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3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6942C2" w14:textId="59818E9C" w:rsidR="009D315D" w:rsidRPr="0066661E" w:rsidRDefault="009D315D" w:rsidP="006C1C1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1 astrocytoma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32F381" w14:textId="77777777" w:rsidR="009D315D" w:rsidRPr="0066661E" w:rsidRDefault="009D315D" w:rsidP="006C1C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7</w:t>
            </w:r>
          </w:p>
        </w:tc>
      </w:tr>
      <w:tr w:rsidR="009D315D" w:rsidRPr="0066661E" w14:paraId="4EC0FEC5" w14:textId="77777777" w:rsidTr="00A61D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03C8A4B" w14:textId="1D2BFA8E" w:rsidR="009D315D" w:rsidRPr="0066661E" w:rsidRDefault="009D315D" w:rsidP="006C1C1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G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rade 2</w:t>
            </w:r>
          </w:p>
        </w:tc>
        <w:tc>
          <w:tcPr>
            <w:tcW w:w="61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C16C77C" w14:textId="770C2735" w:rsidR="009D315D" w:rsidRPr="0066661E" w:rsidRDefault="009D315D" w:rsidP="009D31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4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329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ACFC3B" w14:textId="386DEC80" w:rsidR="009D315D" w:rsidRPr="0066661E" w:rsidRDefault="009D315D" w:rsidP="006C1C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2 oligodendroglioma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5526DF" w14:textId="77777777" w:rsidR="009D315D" w:rsidRPr="0066661E" w:rsidRDefault="009D315D" w:rsidP="006C1C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</w:p>
        </w:tc>
      </w:tr>
      <w:tr w:rsidR="009D315D" w:rsidRPr="0066661E" w14:paraId="0476F385" w14:textId="77777777" w:rsidTr="00A61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FFFFFF" w:themeFill="background1"/>
            <w:vAlign w:val="center"/>
          </w:tcPr>
          <w:p w14:paraId="5333B2CC" w14:textId="77777777" w:rsidR="009D315D" w:rsidRPr="0066661E" w:rsidRDefault="009D315D" w:rsidP="006C1C1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vMerge/>
            <w:shd w:val="clear" w:color="auto" w:fill="FFFFFF" w:themeFill="background1"/>
            <w:vAlign w:val="center"/>
          </w:tcPr>
          <w:p w14:paraId="4A1F4F97" w14:textId="77777777" w:rsidR="009D315D" w:rsidRPr="0066661E" w:rsidRDefault="009D315D" w:rsidP="009D31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290" w:type="dxa"/>
            <w:shd w:val="clear" w:color="auto" w:fill="FFFFFF" w:themeFill="background1"/>
            <w:noWrap/>
            <w:vAlign w:val="center"/>
            <w:hideMark/>
          </w:tcPr>
          <w:p w14:paraId="5CFAA986" w14:textId="40EFC9D9" w:rsidR="009D315D" w:rsidRPr="0066661E" w:rsidRDefault="009D315D" w:rsidP="006C1C1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2 oligoastrocyt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17467158" w14:textId="77777777" w:rsidR="009D315D" w:rsidRPr="0066661E" w:rsidRDefault="009D315D" w:rsidP="006C1C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</w:tr>
      <w:tr w:rsidR="009D315D" w:rsidRPr="0066661E" w14:paraId="6587D623" w14:textId="77777777" w:rsidTr="00A61D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DF712E" w14:textId="77777777" w:rsidR="009D315D" w:rsidRPr="0066661E" w:rsidRDefault="009D315D" w:rsidP="006C1C1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ACF038" w14:textId="77777777" w:rsidR="009D315D" w:rsidRPr="0066661E" w:rsidRDefault="009D315D" w:rsidP="009D31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2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68F1C8" w14:textId="2E3D31D1" w:rsidR="009D315D" w:rsidRPr="0066661E" w:rsidRDefault="009D315D" w:rsidP="006C1C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2 astrocytoma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1075E5" w14:textId="77777777" w:rsidR="009D315D" w:rsidRPr="0066661E" w:rsidRDefault="009D315D" w:rsidP="006C1C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42</w:t>
            </w:r>
          </w:p>
        </w:tc>
      </w:tr>
      <w:tr w:rsidR="009D315D" w:rsidRPr="0066661E" w14:paraId="26A0539B" w14:textId="77777777" w:rsidTr="00A61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980F43" w14:textId="6AB682F6" w:rsidR="009D315D" w:rsidRPr="0066661E" w:rsidRDefault="009D315D" w:rsidP="006C1C1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G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rade 3</w:t>
            </w:r>
          </w:p>
        </w:tc>
        <w:tc>
          <w:tcPr>
            <w:tcW w:w="61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2D6B3B" w14:textId="1600FB42" w:rsidR="009D315D" w:rsidRPr="0066661E" w:rsidRDefault="009D315D" w:rsidP="009D31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1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329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2EF7F9" w14:textId="1188979F" w:rsidR="009D315D" w:rsidRPr="0066661E" w:rsidRDefault="009D315D" w:rsidP="006C1C1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3 oligodendroglioma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EBDD94" w14:textId="77777777" w:rsidR="009D315D" w:rsidRPr="0066661E" w:rsidRDefault="009D315D" w:rsidP="006C1C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</w:tr>
      <w:tr w:rsidR="009D315D" w:rsidRPr="0066661E" w14:paraId="0DF56ED1" w14:textId="77777777" w:rsidTr="00A61D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FFFFFF" w:themeFill="background1"/>
            <w:vAlign w:val="center"/>
          </w:tcPr>
          <w:p w14:paraId="391ACCBA" w14:textId="77777777" w:rsidR="009D315D" w:rsidRPr="0066661E" w:rsidRDefault="009D315D" w:rsidP="006C1C1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vMerge/>
            <w:shd w:val="clear" w:color="auto" w:fill="FFFFFF" w:themeFill="background1"/>
            <w:vAlign w:val="center"/>
          </w:tcPr>
          <w:p w14:paraId="68825AA5" w14:textId="77777777" w:rsidR="009D315D" w:rsidRPr="0066661E" w:rsidRDefault="009D315D" w:rsidP="009D31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290" w:type="dxa"/>
            <w:shd w:val="clear" w:color="auto" w:fill="FFFFFF" w:themeFill="background1"/>
            <w:noWrap/>
            <w:vAlign w:val="center"/>
            <w:hideMark/>
          </w:tcPr>
          <w:p w14:paraId="6FB416CE" w14:textId="29778051" w:rsidR="009D315D" w:rsidRPr="0066661E" w:rsidRDefault="009D315D" w:rsidP="006C1C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3 oligoastrocytoma</w:t>
            </w:r>
          </w:p>
        </w:tc>
        <w:tc>
          <w:tcPr>
            <w:tcW w:w="945" w:type="dxa"/>
            <w:shd w:val="clear" w:color="auto" w:fill="FFFFFF" w:themeFill="background1"/>
            <w:noWrap/>
            <w:vAlign w:val="center"/>
            <w:hideMark/>
          </w:tcPr>
          <w:p w14:paraId="6ADBD133" w14:textId="77777777" w:rsidR="009D315D" w:rsidRPr="0066661E" w:rsidRDefault="009D315D" w:rsidP="006C1C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</w:tr>
      <w:tr w:rsidR="009D315D" w:rsidRPr="0066661E" w14:paraId="445097A7" w14:textId="77777777" w:rsidTr="00A61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B626CC" w14:textId="77777777" w:rsidR="009D315D" w:rsidRPr="0066661E" w:rsidRDefault="009D315D" w:rsidP="006C1C1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6D01C8" w14:textId="77777777" w:rsidR="009D315D" w:rsidRPr="0066661E" w:rsidRDefault="009D315D" w:rsidP="009D31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2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A900F3" w14:textId="6BDC671F" w:rsidR="009D315D" w:rsidRPr="0066661E" w:rsidRDefault="009D315D" w:rsidP="006C1C1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3 astrocytoma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962685" w14:textId="77777777" w:rsidR="009D315D" w:rsidRPr="0066661E" w:rsidRDefault="009D315D" w:rsidP="006C1C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</w:p>
        </w:tc>
      </w:tr>
      <w:tr w:rsidR="009D315D" w:rsidRPr="0066661E" w14:paraId="05FDAE71" w14:textId="77777777" w:rsidTr="00A61D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CDDB3A" w14:textId="63970449" w:rsidR="009D315D" w:rsidRPr="0066661E" w:rsidRDefault="009D315D" w:rsidP="006C1C1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G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rade 4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81229C" w14:textId="3EB3D98F" w:rsidR="009D315D" w:rsidRPr="0066661E" w:rsidRDefault="009D315D" w:rsidP="009D31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3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D6CB9D" w14:textId="4DEA1053" w:rsidR="009D315D" w:rsidRPr="0066661E" w:rsidRDefault="009D315D" w:rsidP="006C1C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Grade 4 glioblastoma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4E4017" w14:textId="77777777" w:rsidR="009D315D" w:rsidRPr="0066661E" w:rsidRDefault="009D315D" w:rsidP="006C1C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</w:p>
        </w:tc>
      </w:tr>
      <w:tr w:rsidR="009D315D" w:rsidRPr="0066661E" w14:paraId="52193564" w14:textId="77777777" w:rsidTr="00A61D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B8EE69" w14:textId="34081CD5" w:rsidR="009D315D" w:rsidRPr="0066661E" w:rsidRDefault="009D315D" w:rsidP="006C1C19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N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ormal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3DD8F2" w14:textId="14AE20D6" w:rsidR="009D315D" w:rsidRPr="0066661E" w:rsidRDefault="009D315D" w:rsidP="009D31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3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19D0BB" w14:textId="2019938A" w:rsidR="009D315D" w:rsidRPr="0066661E" w:rsidRDefault="009D315D" w:rsidP="006C1C1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Normal brain tissu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69922B" w14:textId="77777777" w:rsidR="009D315D" w:rsidRPr="0066661E" w:rsidRDefault="009D315D" w:rsidP="006C1C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</w:p>
        </w:tc>
      </w:tr>
      <w:tr w:rsidR="009D315D" w:rsidRPr="0066661E" w14:paraId="301C001F" w14:textId="77777777" w:rsidTr="00A61DA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35F3D7" w14:textId="28A88692" w:rsidR="009D315D" w:rsidRPr="009D315D" w:rsidRDefault="009D315D" w:rsidP="009D315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9D315D">
              <w:rPr>
                <w:rFonts w:ascii="Arial" w:eastAsia="新細明體" w:hAnsi="Arial" w:cs="Arial"/>
                <w:kern w:val="0"/>
                <w:sz w:val="20"/>
                <w:szCs w:val="20"/>
              </w:rPr>
              <w:t>Total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CC6786" w14:textId="0ED6D085" w:rsidR="009D315D" w:rsidRPr="0066661E" w:rsidRDefault="009D315D" w:rsidP="009D31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7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3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C2218E4" w14:textId="643F6368" w:rsidR="009D315D" w:rsidRPr="0066661E" w:rsidRDefault="009D315D" w:rsidP="009D31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21BB52" w14:textId="77777777" w:rsidR="009D315D" w:rsidRPr="0066661E" w:rsidRDefault="009D315D" w:rsidP="009D31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6661E">
              <w:rPr>
                <w:rFonts w:ascii="Arial" w:eastAsia="新細明體" w:hAnsi="Arial" w:cs="Arial"/>
                <w:kern w:val="0"/>
                <w:sz w:val="20"/>
                <w:szCs w:val="20"/>
              </w:rPr>
              <w:t>78</w:t>
            </w:r>
          </w:p>
        </w:tc>
      </w:tr>
    </w:tbl>
    <w:p w14:paraId="3D3D7C1B" w14:textId="77777777" w:rsidR="002501E7" w:rsidRDefault="002501E7" w:rsidP="002501E7">
      <w:pPr>
        <w:widowControl/>
      </w:pPr>
    </w:p>
    <w:p w14:paraId="04407FDB" w14:textId="39759CA5" w:rsidR="00B13B2B" w:rsidRDefault="00B13B2B" w:rsidP="00B13B2B"/>
    <w:p w14:paraId="70074699" w14:textId="77777777" w:rsidR="00B13B2B" w:rsidRDefault="00B13B2B" w:rsidP="00B13B2B"/>
    <w:sectPr w:rsidR="00B13B2B" w:rsidSect="0066661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9045E"/>
    <w:multiLevelType w:val="hybridMultilevel"/>
    <w:tmpl w:val="9EF48FA4"/>
    <w:lvl w:ilvl="0" w:tplc="1B5271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BA563C2"/>
    <w:multiLevelType w:val="hybridMultilevel"/>
    <w:tmpl w:val="EFE25470"/>
    <w:lvl w:ilvl="0" w:tplc="3364ECAE">
      <w:start w:val="1"/>
      <w:numFmt w:val="upperLetter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02E0DB9"/>
    <w:multiLevelType w:val="multilevel"/>
    <w:tmpl w:val="411883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90039319">
    <w:abstractNumId w:val="1"/>
  </w:num>
  <w:num w:numId="2" w16cid:durableId="946503617">
    <w:abstractNumId w:val="2"/>
  </w:num>
  <w:num w:numId="3" w16cid:durableId="560559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zMLY0NDQwNjUwNTVU0lEKTi0uzszPAykwqwUAYjj7fCwAAAA="/>
  </w:docVars>
  <w:rsids>
    <w:rsidRoot w:val="00483BAB"/>
    <w:rsid w:val="000D57B3"/>
    <w:rsid w:val="00112248"/>
    <w:rsid w:val="002314A7"/>
    <w:rsid w:val="002501E7"/>
    <w:rsid w:val="002C75FE"/>
    <w:rsid w:val="003013D8"/>
    <w:rsid w:val="00320E7A"/>
    <w:rsid w:val="003A5EDD"/>
    <w:rsid w:val="00483BAB"/>
    <w:rsid w:val="00484790"/>
    <w:rsid w:val="004E50B3"/>
    <w:rsid w:val="00516387"/>
    <w:rsid w:val="00550EA2"/>
    <w:rsid w:val="0056258A"/>
    <w:rsid w:val="005806D3"/>
    <w:rsid w:val="00590927"/>
    <w:rsid w:val="005E3094"/>
    <w:rsid w:val="0062731C"/>
    <w:rsid w:val="0066661E"/>
    <w:rsid w:val="00703ACD"/>
    <w:rsid w:val="00722591"/>
    <w:rsid w:val="007E6338"/>
    <w:rsid w:val="00803D7C"/>
    <w:rsid w:val="00814C1B"/>
    <w:rsid w:val="00922AA4"/>
    <w:rsid w:val="0093236B"/>
    <w:rsid w:val="00966BCC"/>
    <w:rsid w:val="0098102F"/>
    <w:rsid w:val="009D315D"/>
    <w:rsid w:val="009E438B"/>
    <w:rsid w:val="00A55EA6"/>
    <w:rsid w:val="00A61DA5"/>
    <w:rsid w:val="00AD20D9"/>
    <w:rsid w:val="00B13B2B"/>
    <w:rsid w:val="00B6049F"/>
    <w:rsid w:val="00C27007"/>
    <w:rsid w:val="00C70BB1"/>
    <w:rsid w:val="00C81ABE"/>
    <w:rsid w:val="00CF33CA"/>
    <w:rsid w:val="00D6321C"/>
    <w:rsid w:val="00D7616E"/>
    <w:rsid w:val="00DA03EB"/>
    <w:rsid w:val="00DF1CD6"/>
    <w:rsid w:val="00E46FD9"/>
    <w:rsid w:val="00E56509"/>
    <w:rsid w:val="00F145DE"/>
    <w:rsid w:val="00F16F3D"/>
    <w:rsid w:val="00F707E7"/>
    <w:rsid w:val="00F95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5A4FD"/>
  <w15:chartTrackingRefBased/>
  <w15:docId w15:val="{CB7EF89F-5BEA-4166-AC83-05271BB7F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E6338"/>
    <w:pPr>
      <w:keepNext/>
      <w:spacing w:line="720" w:lineRule="auto"/>
      <w:outlineLvl w:val="2"/>
    </w:pPr>
    <w:rPr>
      <w:rFonts w:asciiTheme="majorHAnsi" w:hAnsiTheme="majorHAnsi" w:cstheme="majorBidi"/>
      <w:b/>
      <w:bCs/>
      <w:color w:val="0000FF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E6338"/>
    <w:rPr>
      <w:rFonts w:asciiTheme="majorHAnsi" w:hAnsiTheme="majorHAnsi" w:cstheme="majorBidi"/>
      <w:b/>
      <w:bCs/>
      <w:color w:val="0000FF"/>
      <w:szCs w:val="36"/>
    </w:rPr>
  </w:style>
  <w:style w:type="table" w:styleId="PlainTable2">
    <w:name w:val="Plain Table 2"/>
    <w:basedOn w:val="TableNormal"/>
    <w:uiPriority w:val="42"/>
    <w:rsid w:val="006666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-Accent3">
    <w:name w:val="List Table 1 Light Accent 3"/>
    <w:basedOn w:val="TableNormal"/>
    <w:uiPriority w:val="46"/>
    <w:rsid w:val="005E309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AD20D9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AD20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20D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03AC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52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ynapse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cgga.org.cn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dc.cancer.gov/pdc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portal.gdc.cancer.gov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tissuearray.com/Tissue_Arrays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2</Pages>
  <Words>598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耀豐</dc:creator>
  <cp:keywords/>
  <dc:description/>
  <cp:lastModifiedBy>李耀豐</cp:lastModifiedBy>
  <cp:revision>29</cp:revision>
  <dcterms:created xsi:type="dcterms:W3CDTF">2023-03-19T07:54:00Z</dcterms:created>
  <dcterms:modified xsi:type="dcterms:W3CDTF">2023-03-22T00:50:00Z</dcterms:modified>
</cp:coreProperties>
</file>